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65ABE1" w14:textId="77777777" w:rsidR="00384B4B" w:rsidRPr="00384B4B" w:rsidRDefault="00384B4B" w:rsidP="00C1621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1BE8366" w14:textId="1BC0EE2F" w:rsidR="00BE7458" w:rsidRPr="00384B4B" w:rsidRDefault="000C4F01" w:rsidP="00BE745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84B4B">
        <w:rPr>
          <w:rFonts w:ascii="Times New Roman" w:hAnsi="Times New Roman" w:cs="Times New Roman"/>
          <w:b/>
          <w:bCs/>
          <w:sz w:val="24"/>
          <w:szCs w:val="24"/>
          <w:lang w:val="en-GB"/>
        </w:rPr>
        <w:t>S2</w:t>
      </w:r>
      <w:r w:rsidRPr="00384B4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BE7458" w:rsidRPr="00384B4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. Spearman’s rank correlations with Nrg4 </w:t>
      </w:r>
      <w:r w:rsidR="0050674C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nd </w:t>
      </w:r>
      <w:r w:rsidR="00BE7458" w:rsidRPr="00384B4B">
        <w:rPr>
          <w:rFonts w:ascii="Times New Roman" w:hAnsi="Times New Roman" w:cs="Times New Roman"/>
          <w:b/>
          <w:bCs/>
          <w:sz w:val="24"/>
          <w:szCs w:val="24"/>
          <w:lang w:val="en-GB"/>
        </w:rPr>
        <w:t>inflammatory markers in the total study population (n=108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384B4B" w:rsidRPr="00384B4B" w14:paraId="5AAFFEA4" w14:textId="77777777" w:rsidTr="00BC44A8">
        <w:tc>
          <w:tcPr>
            <w:tcW w:w="3020" w:type="dxa"/>
          </w:tcPr>
          <w:p w14:paraId="54C399E6" w14:textId="77777777" w:rsidR="00BE7458" w:rsidRPr="00384B4B" w:rsidRDefault="00BE7458" w:rsidP="00EC57C0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021" w:type="dxa"/>
          </w:tcPr>
          <w:p w14:paraId="6EF3EF15" w14:textId="77777777" w:rsidR="00BE7458" w:rsidRPr="00BC44A8" w:rsidRDefault="00BE7458" w:rsidP="00EC57C0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BC44A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Spearman’s rank  (ρ)</w:t>
            </w:r>
          </w:p>
        </w:tc>
        <w:tc>
          <w:tcPr>
            <w:tcW w:w="3021" w:type="dxa"/>
          </w:tcPr>
          <w:p w14:paraId="1F27F35D" w14:textId="77777777" w:rsidR="00BE7458" w:rsidRPr="00BC44A8" w:rsidRDefault="00BE7458" w:rsidP="00EC57C0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BC44A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384B4B" w:rsidRPr="00384B4B" w14:paraId="285A00DC" w14:textId="77777777" w:rsidTr="00BC44A8">
        <w:tc>
          <w:tcPr>
            <w:tcW w:w="3020" w:type="dxa"/>
          </w:tcPr>
          <w:p w14:paraId="5BAB2610" w14:textId="77777777" w:rsidR="00BE7458" w:rsidRPr="00BC44A8" w:rsidRDefault="00BE7458" w:rsidP="00EC57C0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BC44A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TNF-α</w:t>
            </w:r>
          </w:p>
        </w:tc>
        <w:tc>
          <w:tcPr>
            <w:tcW w:w="3021" w:type="dxa"/>
          </w:tcPr>
          <w:p w14:paraId="4FE0112C" w14:textId="2056E704" w:rsidR="00BE7458" w:rsidRPr="00384B4B" w:rsidRDefault="00BE7458" w:rsidP="00EC57C0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4B4B">
              <w:rPr>
                <w:rFonts w:ascii="Times New Roman" w:hAnsi="Times New Roman"/>
                <w:sz w:val="24"/>
                <w:szCs w:val="24"/>
                <w:lang w:val="en-GB"/>
              </w:rPr>
              <w:t>-0.</w:t>
            </w:r>
            <w:r w:rsidR="00470900">
              <w:rPr>
                <w:rFonts w:ascii="Times New Roman" w:hAnsi="Times New Roman"/>
                <w:sz w:val="24"/>
                <w:szCs w:val="24"/>
                <w:lang w:val="en-GB"/>
              </w:rPr>
              <w:t>056</w:t>
            </w:r>
          </w:p>
        </w:tc>
        <w:tc>
          <w:tcPr>
            <w:tcW w:w="3021" w:type="dxa"/>
          </w:tcPr>
          <w:p w14:paraId="61FFAB42" w14:textId="7DAE09C1" w:rsidR="00BE7458" w:rsidRPr="00384B4B" w:rsidRDefault="00BE7458" w:rsidP="00EC57C0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4B4B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470900">
              <w:rPr>
                <w:rFonts w:ascii="Times New Roman" w:hAnsi="Times New Roman"/>
                <w:sz w:val="24"/>
                <w:szCs w:val="24"/>
                <w:lang w:val="en-GB"/>
              </w:rPr>
              <w:t>562</w:t>
            </w:r>
          </w:p>
        </w:tc>
      </w:tr>
      <w:tr w:rsidR="00384B4B" w:rsidRPr="00384B4B" w14:paraId="485E54D0" w14:textId="77777777" w:rsidTr="00BC44A8">
        <w:tc>
          <w:tcPr>
            <w:tcW w:w="3020" w:type="dxa"/>
          </w:tcPr>
          <w:p w14:paraId="1FDFB165" w14:textId="77777777" w:rsidR="00BE7458" w:rsidRPr="00BC44A8" w:rsidRDefault="00BE7458" w:rsidP="00EC57C0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BC44A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L-6</w:t>
            </w:r>
          </w:p>
        </w:tc>
        <w:tc>
          <w:tcPr>
            <w:tcW w:w="3021" w:type="dxa"/>
          </w:tcPr>
          <w:p w14:paraId="63A52F61" w14:textId="4A7D4B65" w:rsidR="00BE7458" w:rsidRPr="00384B4B" w:rsidRDefault="00470900" w:rsidP="00EC57C0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0.152</w:t>
            </w:r>
          </w:p>
        </w:tc>
        <w:tc>
          <w:tcPr>
            <w:tcW w:w="3021" w:type="dxa"/>
          </w:tcPr>
          <w:p w14:paraId="53178536" w14:textId="1F15A955" w:rsidR="00BE7458" w:rsidRPr="00384B4B" w:rsidRDefault="00BE7458" w:rsidP="00EC57C0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4B4B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470900">
              <w:rPr>
                <w:rFonts w:ascii="Times New Roman" w:hAnsi="Times New Roman"/>
                <w:sz w:val="24"/>
                <w:szCs w:val="24"/>
                <w:lang w:val="en-GB"/>
              </w:rPr>
              <w:t>117</w:t>
            </w:r>
          </w:p>
        </w:tc>
      </w:tr>
      <w:tr w:rsidR="00384B4B" w:rsidRPr="00384B4B" w14:paraId="7B13C09E" w14:textId="77777777" w:rsidTr="00BC44A8">
        <w:tc>
          <w:tcPr>
            <w:tcW w:w="3020" w:type="dxa"/>
          </w:tcPr>
          <w:p w14:paraId="65E8947D" w14:textId="77777777" w:rsidR="00BE7458" w:rsidRPr="00BC44A8" w:rsidRDefault="00BE7458" w:rsidP="00EC57C0">
            <w:pPr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BC44A8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IFN-γ</w:t>
            </w:r>
          </w:p>
        </w:tc>
        <w:tc>
          <w:tcPr>
            <w:tcW w:w="3021" w:type="dxa"/>
          </w:tcPr>
          <w:p w14:paraId="269572F4" w14:textId="6C4DE6F2" w:rsidR="00BE7458" w:rsidRPr="00384B4B" w:rsidRDefault="00BE7458" w:rsidP="00EC57C0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4B4B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470900">
              <w:rPr>
                <w:rFonts w:ascii="Times New Roman" w:hAnsi="Times New Roman"/>
                <w:sz w:val="24"/>
                <w:szCs w:val="24"/>
                <w:lang w:val="en-GB"/>
              </w:rPr>
              <w:t>000</w:t>
            </w:r>
          </w:p>
        </w:tc>
        <w:tc>
          <w:tcPr>
            <w:tcW w:w="3021" w:type="dxa"/>
          </w:tcPr>
          <w:p w14:paraId="4E67B190" w14:textId="65DAEBBA" w:rsidR="00BE7458" w:rsidRPr="00384B4B" w:rsidRDefault="00BE7458" w:rsidP="00EC57C0">
            <w:pPr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84B4B">
              <w:rPr>
                <w:rFonts w:ascii="Times New Roman" w:hAnsi="Times New Roman"/>
                <w:sz w:val="24"/>
                <w:szCs w:val="24"/>
                <w:lang w:val="en-GB"/>
              </w:rPr>
              <w:t>0.</w:t>
            </w:r>
            <w:r w:rsidR="00470900">
              <w:rPr>
                <w:rFonts w:ascii="Times New Roman" w:hAnsi="Times New Roman"/>
                <w:sz w:val="24"/>
                <w:szCs w:val="24"/>
                <w:lang w:val="en-GB"/>
              </w:rPr>
              <w:t>998</w:t>
            </w:r>
          </w:p>
        </w:tc>
      </w:tr>
    </w:tbl>
    <w:p w14:paraId="3FD16F66" w14:textId="6E893424" w:rsidR="00BE7458" w:rsidRPr="00384B4B" w:rsidRDefault="00BE7458" w:rsidP="00BE7458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84B4B">
        <w:rPr>
          <w:rFonts w:ascii="Times New Roman" w:hAnsi="Times New Roman"/>
          <w:sz w:val="24"/>
          <w:szCs w:val="24"/>
          <w:lang w:val="en-GB"/>
        </w:rPr>
        <w:t xml:space="preserve">TNF- α, tumor necrosis factor alpha; IL-6, </w:t>
      </w:r>
      <w:r w:rsidR="00384B4B" w:rsidRPr="00384B4B">
        <w:rPr>
          <w:rFonts w:ascii="Times New Roman" w:hAnsi="Times New Roman"/>
          <w:sz w:val="24"/>
          <w:szCs w:val="24"/>
          <w:lang w:val="en-GB"/>
        </w:rPr>
        <w:t>I</w:t>
      </w:r>
      <w:r w:rsidRPr="00384B4B">
        <w:rPr>
          <w:rFonts w:ascii="Times New Roman" w:hAnsi="Times New Roman"/>
          <w:sz w:val="24"/>
          <w:szCs w:val="24"/>
          <w:lang w:val="en-GB"/>
        </w:rPr>
        <w:t>nterleukin 6; IFN-γ, interferon gamma.</w:t>
      </w:r>
    </w:p>
    <w:sectPr w:rsidR="00BE7458" w:rsidRPr="00384B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AC5"/>
    <w:rsid w:val="000822F9"/>
    <w:rsid w:val="000C4F01"/>
    <w:rsid w:val="00384B4B"/>
    <w:rsid w:val="003C7903"/>
    <w:rsid w:val="003E4808"/>
    <w:rsid w:val="00437AC5"/>
    <w:rsid w:val="00470900"/>
    <w:rsid w:val="0050674C"/>
    <w:rsid w:val="005463E5"/>
    <w:rsid w:val="0064095F"/>
    <w:rsid w:val="007366F0"/>
    <w:rsid w:val="00BC44A8"/>
    <w:rsid w:val="00BE7458"/>
    <w:rsid w:val="00C16212"/>
    <w:rsid w:val="00D1221B"/>
    <w:rsid w:val="00E63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8B839"/>
  <w15:chartTrackingRefBased/>
  <w15:docId w15:val="{8E9C5DBF-CEC0-4875-8B52-4AB9BECA7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A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22">
    <w:name w:val="Onopgemaakte tabel 22"/>
    <w:basedOn w:val="TableNormal"/>
    <w:uiPriority w:val="99"/>
    <w:rsid w:val="00437AC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6409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nopgemaaktetabel21">
    <w:name w:val="Onopgemaakte tabel 21"/>
    <w:basedOn w:val="TableNormal"/>
    <w:uiPriority w:val="42"/>
    <w:rsid w:val="00BE7458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on De Munck</dc:creator>
  <cp:keywords/>
  <dc:description/>
  <cp:lastModifiedBy>chn off27</cp:lastModifiedBy>
  <cp:revision>3</cp:revision>
  <dcterms:created xsi:type="dcterms:W3CDTF">2021-05-07T12:02:00Z</dcterms:created>
  <dcterms:modified xsi:type="dcterms:W3CDTF">2021-05-08T14:41:00Z</dcterms:modified>
</cp:coreProperties>
</file>